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B7E89" w14:textId="3DBD7C6D" w:rsidR="008964E9" w:rsidRPr="00A020F9" w:rsidRDefault="00C71CD1" w:rsidP="008964E9">
      <w:pPr>
        <w:rPr>
          <w:rFonts w:ascii="Times New Roman" w:eastAsia="ＭＳ 明朝" w:hAnsi="Times New Roman" w:cs="Times New Roman"/>
          <w:color w:val="000000" w:themeColor="text1"/>
        </w:rPr>
      </w:pPr>
      <w:r w:rsidRPr="00A020F9">
        <w:rPr>
          <w:rFonts w:ascii="Times New Roman" w:hAnsi="Times New Roman" w:cs="Times New Roman"/>
        </w:rPr>
        <w:t xml:space="preserve">Table </w:t>
      </w:r>
      <w:r w:rsidR="00200DDD">
        <w:rPr>
          <w:rFonts w:ascii="Times New Roman" w:hAnsi="Times New Roman" w:cs="Times New Roman"/>
        </w:rPr>
        <w:t>S2</w:t>
      </w:r>
      <w:r w:rsidRPr="00A020F9">
        <w:rPr>
          <w:rFonts w:ascii="Times New Roman" w:hAnsi="Times New Roman" w:cs="Times New Roman"/>
        </w:rPr>
        <w:t>.</w:t>
      </w:r>
      <w:r w:rsidR="000A02D4" w:rsidRPr="00A020F9">
        <w:rPr>
          <w:rFonts w:ascii="Times New Roman" w:hAnsi="Times New Roman" w:cs="Times New Roman"/>
        </w:rPr>
        <w:t xml:space="preserve">  </w:t>
      </w:r>
      <w:r w:rsidR="008964E9" w:rsidRPr="00A020F9">
        <w:rPr>
          <w:rFonts w:ascii="Times New Roman" w:eastAsia="ＭＳ 明朝" w:hAnsi="Times New Roman" w:cs="Times New Roman"/>
          <w:color w:val="000000" w:themeColor="text1"/>
        </w:rPr>
        <w:t xml:space="preserve">Comparison of anticholinergic burden rating scales of </w:t>
      </w:r>
      <w:r w:rsidR="00547DA3" w:rsidRPr="00A020F9">
        <w:rPr>
          <w:rFonts w:ascii="Times New Roman" w:eastAsia="ＭＳ 明朝" w:hAnsi="Times New Roman" w:cs="Times New Roman"/>
          <w:color w:val="000000" w:themeColor="text1"/>
        </w:rPr>
        <w:t>33</w:t>
      </w:r>
      <w:r w:rsidR="008964E9" w:rsidRPr="00A020F9">
        <w:rPr>
          <w:rFonts w:ascii="Times New Roman" w:eastAsia="ＭＳ 明朝" w:hAnsi="Times New Roman" w:cs="Times New Roman"/>
          <w:color w:val="000000" w:themeColor="text1"/>
        </w:rPr>
        <w:t xml:space="preserve"> drug</w:t>
      </w:r>
      <w:r w:rsidR="008964E9" w:rsidRPr="009756CC">
        <w:rPr>
          <w:rFonts w:ascii="Times New Roman" w:eastAsia="ＭＳ 明朝" w:hAnsi="Times New Roman" w:cs="Times New Roman"/>
          <w:color w:val="000000" w:themeColor="text1"/>
        </w:rPr>
        <w:t xml:space="preserve">s </w:t>
      </w:r>
      <w:r w:rsidR="00C421CF" w:rsidRPr="009756CC">
        <w:rPr>
          <w:rFonts w:ascii="Times New Roman" w:eastAsia="ＭＳ 明朝" w:hAnsi="Times New Roman" w:cs="Times New Roman"/>
          <w:color w:val="000000" w:themeColor="text1"/>
        </w:rPr>
        <w:t xml:space="preserve">(defined as ABS 3 in Table 4) </w:t>
      </w:r>
      <w:r w:rsidR="008964E9" w:rsidRPr="009756CC">
        <w:rPr>
          <w:rFonts w:ascii="Times New Roman" w:eastAsia="ＭＳ 明朝" w:hAnsi="Times New Roman" w:cs="Times New Roman"/>
          <w:color w:val="000000" w:themeColor="text1"/>
        </w:rPr>
        <w:t>b</w:t>
      </w:r>
      <w:r w:rsidR="008964E9" w:rsidRPr="00A020F9">
        <w:rPr>
          <w:rFonts w:ascii="Times New Roman" w:eastAsia="ＭＳ 明朝" w:hAnsi="Times New Roman" w:cs="Times New Roman"/>
          <w:color w:val="000000" w:themeColor="text1"/>
        </w:rPr>
        <w:t xml:space="preserve">etween </w:t>
      </w:r>
      <w:r w:rsidR="003E52B7" w:rsidRPr="00A020F9">
        <w:rPr>
          <w:rFonts w:ascii="Times New Roman" w:eastAsia="ＭＳ 明朝" w:hAnsi="Times New Roman" w:cs="Times New Roman"/>
          <w:color w:val="000000" w:themeColor="text1"/>
        </w:rPr>
        <w:t xml:space="preserve">the </w:t>
      </w:r>
      <w:r w:rsidR="008964E9" w:rsidRPr="00A020F9">
        <w:rPr>
          <w:rFonts w:ascii="Times New Roman" w:eastAsia="ＭＳ 明朝" w:hAnsi="Times New Roman" w:cs="Times New Roman"/>
          <w:color w:val="000000" w:themeColor="text1"/>
        </w:rPr>
        <w:t>present study</w:t>
      </w:r>
      <w:r w:rsidR="00C421CF">
        <w:rPr>
          <w:rFonts w:ascii="Times New Roman" w:eastAsia="ＭＳ 明朝" w:hAnsi="Times New Roman" w:cs="Times New Roman"/>
          <w:color w:val="000000" w:themeColor="text1"/>
        </w:rPr>
        <w:t xml:space="preserve"> </w:t>
      </w:r>
      <w:r w:rsidR="008964E9" w:rsidRPr="00A020F9">
        <w:rPr>
          <w:rFonts w:ascii="Times New Roman" w:eastAsia="ＭＳ 明朝" w:hAnsi="Times New Roman" w:cs="Times New Roman"/>
          <w:color w:val="000000" w:themeColor="text1"/>
        </w:rPr>
        <w:t>and previous studies (Ref</w:t>
      </w:r>
      <w:r w:rsidR="00547DA3" w:rsidRPr="00A020F9">
        <w:rPr>
          <w:rFonts w:ascii="Times New Roman" w:eastAsia="ＭＳ 明朝" w:hAnsi="Times New Roman" w:cs="Times New Roman"/>
          <w:color w:val="000000" w:themeColor="text1"/>
        </w:rPr>
        <w:t>erences:</w:t>
      </w:r>
      <w:r w:rsidR="008964E9" w:rsidRPr="00A020F9">
        <w:rPr>
          <w:rFonts w:ascii="Times New Roman" w:eastAsia="ＭＳ 明朝" w:hAnsi="Times New Roman" w:cs="Times New Roman"/>
          <w:color w:val="000000" w:themeColor="text1"/>
        </w:rPr>
        <w:t xml:space="preserve"> 1</w:t>
      </w:r>
      <w:r w:rsidR="00B456AF">
        <w:rPr>
          <w:rFonts w:ascii="Times New Roman" w:eastAsia="ＭＳ 明朝" w:hAnsi="Times New Roman" w:cs="Times New Roman"/>
          <w:color w:val="000000" w:themeColor="text1"/>
        </w:rPr>
        <w:t>0</w:t>
      </w:r>
      <w:r w:rsidR="008964E9" w:rsidRPr="00A020F9">
        <w:rPr>
          <w:rFonts w:ascii="Times New Roman" w:eastAsia="ＭＳ 明朝" w:hAnsi="Times New Roman" w:cs="Times New Roman"/>
          <w:color w:val="000000" w:themeColor="text1"/>
        </w:rPr>
        <w:t>, 1</w:t>
      </w:r>
      <w:r w:rsidR="00B456AF">
        <w:rPr>
          <w:rFonts w:ascii="Times New Roman" w:eastAsia="ＭＳ 明朝" w:hAnsi="Times New Roman" w:cs="Times New Roman"/>
          <w:color w:val="000000" w:themeColor="text1"/>
        </w:rPr>
        <w:t>2</w:t>
      </w:r>
      <w:r w:rsidR="008964E9" w:rsidRPr="00A020F9">
        <w:rPr>
          <w:rFonts w:ascii="Times New Roman" w:eastAsia="ＭＳ 明朝" w:hAnsi="Times New Roman" w:cs="Times New Roman"/>
          <w:color w:val="000000" w:themeColor="text1"/>
        </w:rPr>
        <w:t>-2</w:t>
      </w:r>
      <w:r w:rsidR="00B456AF">
        <w:rPr>
          <w:rFonts w:ascii="Times New Roman" w:eastAsia="ＭＳ 明朝" w:hAnsi="Times New Roman" w:cs="Times New Roman"/>
          <w:color w:val="000000" w:themeColor="text1"/>
        </w:rPr>
        <w:t>2</w:t>
      </w:r>
      <w:r w:rsidR="008964E9" w:rsidRPr="00A020F9">
        <w:rPr>
          <w:rFonts w:ascii="Times New Roman" w:eastAsia="ＭＳ 明朝" w:hAnsi="Times New Roman" w:cs="Times New Roman"/>
          <w:color w:val="000000" w:themeColor="text1"/>
        </w:rPr>
        <w:t>)</w:t>
      </w:r>
    </w:p>
    <w:tbl>
      <w:tblPr>
        <w:tblStyle w:val="a3"/>
        <w:tblW w:w="11199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666"/>
        <w:gridCol w:w="666"/>
        <w:gridCol w:w="666"/>
        <w:gridCol w:w="666"/>
        <w:gridCol w:w="667"/>
        <w:gridCol w:w="666"/>
        <w:gridCol w:w="666"/>
        <w:gridCol w:w="666"/>
        <w:gridCol w:w="666"/>
        <w:gridCol w:w="667"/>
        <w:gridCol w:w="992"/>
        <w:gridCol w:w="993"/>
        <w:gridCol w:w="708"/>
      </w:tblGrid>
      <w:tr w:rsidR="00D64707" w:rsidRPr="00A020F9" w14:paraId="2718D53C" w14:textId="77777777" w:rsidTr="0056335C">
        <w:trPr>
          <w:trHeight w:val="699"/>
        </w:trPr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89A0B" w14:textId="05466102" w:rsidR="00B456AF" w:rsidRDefault="00B456AF" w:rsidP="00B456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        Ref</w:t>
            </w:r>
          </w:p>
          <w:p w14:paraId="496636F5" w14:textId="17483D69" w:rsidR="00B456AF" w:rsidRPr="0056335C" w:rsidRDefault="00D64707" w:rsidP="00B456A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6335C">
              <w:rPr>
                <w:rFonts w:ascii="Times New Roman" w:hAnsi="Times New Roman" w:cs="Times New Roman"/>
                <w:szCs w:val="21"/>
              </w:rPr>
              <w:t>Drug</w:t>
            </w:r>
            <w:r w:rsidR="00547DA3" w:rsidRPr="0056335C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573D01" w14:textId="55C1B2C5" w:rsidR="00D64707" w:rsidRPr="0056335C" w:rsidRDefault="00D64707" w:rsidP="005633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335C">
              <w:rPr>
                <w:rFonts w:ascii="Times New Roman" w:hAnsi="Times New Roman" w:cs="Times New Roman"/>
                <w:sz w:val="16"/>
                <w:szCs w:val="16"/>
              </w:rPr>
              <w:t>ABS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B9C604" w14:textId="7B448DBD" w:rsidR="00D64707" w:rsidRPr="0056335C" w:rsidRDefault="00547DA3" w:rsidP="005633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335C">
              <w:rPr>
                <w:rFonts w:ascii="Times New Roman" w:hAnsi="Times New Roman" w:cs="Times New Roman"/>
                <w:szCs w:val="21"/>
              </w:rPr>
              <w:t>1</w:t>
            </w:r>
            <w:r w:rsidR="00B456A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EE656A" w14:textId="34A9FF33" w:rsidR="00D64707" w:rsidRPr="0056335C" w:rsidRDefault="00547DA3" w:rsidP="005633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335C">
              <w:rPr>
                <w:rFonts w:ascii="Times New Roman" w:hAnsi="Times New Roman" w:cs="Times New Roman"/>
                <w:szCs w:val="21"/>
              </w:rPr>
              <w:t>1</w:t>
            </w:r>
            <w:r w:rsidR="00B456AF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564CF" w14:textId="18C8FBA4" w:rsidR="00D64707" w:rsidRPr="0056335C" w:rsidRDefault="00547DA3" w:rsidP="005633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335C">
              <w:rPr>
                <w:rFonts w:ascii="Times New Roman" w:hAnsi="Times New Roman" w:cs="Times New Roman"/>
                <w:szCs w:val="21"/>
              </w:rPr>
              <w:t>1</w:t>
            </w:r>
            <w:r w:rsidR="00B456AF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E90FBF" w14:textId="1E5670B5" w:rsidR="00D64707" w:rsidRPr="0056335C" w:rsidRDefault="00547DA3" w:rsidP="005633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335C">
              <w:rPr>
                <w:rFonts w:ascii="Times New Roman" w:hAnsi="Times New Roman" w:cs="Times New Roman"/>
                <w:szCs w:val="21"/>
              </w:rPr>
              <w:t>1</w:t>
            </w:r>
            <w:r w:rsidR="00B456A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0DF538" w14:textId="1478BF97" w:rsidR="00D64707" w:rsidRPr="0056335C" w:rsidRDefault="00547DA3" w:rsidP="005633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335C">
              <w:rPr>
                <w:rFonts w:ascii="Times New Roman" w:hAnsi="Times New Roman" w:cs="Times New Roman"/>
                <w:szCs w:val="21"/>
              </w:rPr>
              <w:t>1</w:t>
            </w:r>
            <w:r w:rsidR="00B456AF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852F3A" w14:textId="7173E44D" w:rsidR="00D64707" w:rsidRPr="0056335C" w:rsidRDefault="00547DA3" w:rsidP="005633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335C">
              <w:rPr>
                <w:rFonts w:ascii="Times New Roman" w:hAnsi="Times New Roman" w:cs="Times New Roman"/>
                <w:szCs w:val="21"/>
              </w:rPr>
              <w:t>1</w:t>
            </w:r>
            <w:r w:rsidR="00B456AF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93C111" w14:textId="571C3279" w:rsidR="00D64707" w:rsidRPr="0056335C" w:rsidRDefault="00547DA3" w:rsidP="005633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335C">
              <w:rPr>
                <w:rFonts w:ascii="Times New Roman" w:hAnsi="Times New Roman" w:cs="Times New Roman"/>
                <w:szCs w:val="21"/>
              </w:rPr>
              <w:t>1</w:t>
            </w:r>
            <w:r w:rsidR="00B456AF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59B7A" w14:textId="73873948" w:rsidR="00D64707" w:rsidRPr="0056335C" w:rsidRDefault="00B456AF" w:rsidP="005633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FA4C73" w14:textId="36DBF88E" w:rsidR="00D64707" w:rsidRPr="0056335C" w:rsidRDefault="00B456AF" w:rsidP="005633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382EF" w14:textId="087EB90A" w:rsidR="00D64707" w:rsidRPr="0056335C" w:rsidRDefault="00547DA3" w:rsidP="005633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335C">
              <w:rPr>
                <w:rFonts w:ascii="Times New Roman" w:hAnsi="Times New Roman" w:cs="Times New Roman"/>
                <w:szCs w:val="21"/>
              </w:rPr>
              <w:t>2</w:t>
            </w:r>
            <w:r w:rsidR="00B456A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D2FCA5" w14:textId="4D9D57CC" w:rsidR="00D64707" w:rsidRPr="0056335C" w:rsidRDefault="00547DA3" w:rsidP="005633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335C">
              <w:rPr>
                <w:rFonts w:ascii="Times New Roman" w:hAnsi="Times New Roman" w:cs="Times New Roman"/>
                <w:szCs w:val="21"/>
              </w:rPr>
              <w:t>2</w:t>
            </w:r>
            <w:r w:rsidR="00B456A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2F61E" w14:textId="708EBF0A" w:rsidR="00D64707" w:rsidRPr="0056335C" w:rsidRDefault="00547DA3" w:rsidP="005633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335C">
              <w:rPr>
                <w:rFonts w:ascii="Times New Roman" w:hAnsi="Times New Roman" w:cs="Times New Roman"/>
                <w:szCs w:val="21"/>
              </w:rPr>
              <w:t>2</w:t>
            </w:r>
            <w:r w:rsidR="00B456AF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D64707" w:rsidRPr="00A020F9" w14:paraId="11FC2F4F" w14:textId="77777777" w:rsidTr="0056335C">
        <w:trPr>
          <w:trHeight w:val="255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92DD8" w14:textId="77777777" w:rsidR="00D64707" w:rsidRPr="00A020F9" w:rsidRDefault="00D6470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Aclidinium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0A983" w14:textId="679F2123" w:rsidR="00D64707" w:rsidRPr="00A020F9" w:rsidRDefault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3CBBF" w14:textId="77777777" w:rsidR="00D64707" w:rsidRPr="00A020F9" w:rsidRDefault="00D6470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C5153" w14:textId="77777777" w:rsidR="00D64707" w:rsidRPr="00A020F9" w:rsidRDefault="00D64707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8CF91" w14:textId="77777777" w:rsidR="00D64707" w:rsidRPr="00A020F9" w:rsidRDefault="00D64707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FD599" w14:textId="77777777" w:rsidR="00D64707" w:rsidRPr="00A020F9" w:rsidRDefault="00D64707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24C64" w14:textId="77777777" w:rsidR="00D64707" w:rsidRPr="00A020F9" w:rsidRDefault="00D64707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94AD5" w14:textId="77777777" w:rsidR="00D64707" w:rsidRPr="00A020F9" w:rsidRDefault="00D64707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89131" w14:textId="77777777" w:rsidR="00D64707" w:rsidRPr="00A020F9" w:rsidRDefault="00D64707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6C70A" w14:textId="77777777" w:rsidR="00D64707" w:rsidRPr="00A020F9" w:rsidRDefault="00D64707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E93FD" w14:textId="77777777" w:rsidR="00D64707" w:rsidRPr="00A020F9" w:rsidRDefault="00D64707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02415" w14:textId="77777777" w:rsidR="00D64707" w:rsidRPr="0056335C" w:rsidRDefault="00D64707">
            <w:pPr>
              <w:widowControl/>
              <w:jc w:val="left"/>
              <w:rPr>
                <w:rFonts w:ascii="Century" w:eastAsia="Times New Roman" w:hAnsi="Century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504EF" w14:textId="77777777" w:rsidR="00D64707" w:rsidRPr="00A020F9" w:rsidRDefault="00D64707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B0D5B" w14:textId="77777777" w:rsidR="00D64707" w:rsidRPr="00A020F9" w:rsidRDefault="00D64707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</w:tr>
      <w:tr w:rsidR="000A02D4" w:rsidRPr="00A020F9" w14:paraId="1A19E4B9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12AF959C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Amitriptyline</w:t>
            </w:r>
          </w:p>
        </w:tc>
        <w:tc>
          <w:tcPr>
            <w:tcW w:w="666" w:type="dxa"/>
            <w:noWrap/>
            <w:vAlign w:val="center"/>
            <w:hideMark/>
          </w:tcPr>
          <w:p w14:paraId="750B4614" w14:textId="24B3FC92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4C8C6740" w14:textId="4F4A3685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4161D100" w14:textId="5F1244F6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609BC32A" w14:textId="3CEA8A21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vAlign w:val="center"/>
            <w:hideMark/>
          </w:tcPr>
          <w:p w14:paraId="529B1E1D" w14:textId="081560F3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23DF220B" w14:textId="057C37DC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4229BBDD" w14:textId="4F2E9D9B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5618EC25" w14:textId="09381D09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15281FA3" w14:textId="51026363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vAlign w:val="center"/>
            <w:hideMark/>
          </w:tcPr>
          <w:p w14:paraId="3F525BAC" w14:textId="087A6C5B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5593BCCF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14:paraId="1FBF3D8C" w14:textId="7777777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708" w:type="dxa"/>
            <w:noWrap/>
            <w:hideMark/>
          </w:tcPr>
          <w:p w14:paraId="06A8F05D" w14:textId="05430F6B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A02D4" w:rsidRPr="00A020F9" w14:paraId="72DB7FFD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6E6844E0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Atropine</w:t>
            </w:r>
          </w:p>
        </w:tc>
        <w:tc>
          <w:tcPr>
            <w:tcW w:w="666" w:type="dxa"/>
            <w:noWrap/>
            <w:hideMark/>
          </w:tcPr>
          <w:p w14:paraId="31274401" w14:textId="50312502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4A68B34E" w14:textId="3A9A282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2DB3821E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hideMark/>
          </w:tcPr>
          <w:p w14:paraId="5A937703" w14:textId="6817CA61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hideMark/>
          </w:tcPr>
          <w:p w14:paraId="66499E2E" w14:textId="08D45BCA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314640B9" w14:textId="773F00AD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6F2DD644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hideMark/>
          </w:tcPr>
          <w:p w14:paraId="4C81DF78" w14:textId="45395652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2D66E6AC" w14:textId="04E1A759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vAlign w:val="center"/>
            <w:hideMark/>
          </w:tcPr>
          <w:p w14:paraId="5FAC136C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7720640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14:paraId="1C66B44C" w14:textId="7777777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708" w:type="dxa"/>
            <w:noWrap/>
            <w:hideMark/>
          </w:tcPr>
          <w:p w14:paraId="2B1F826E" w14:textId="0C042854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A02D4" w:rsidRPr="00A020F9" w14:paraId="797A484E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69C9F86E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Biperiden</w:t>
            </w:r>
          </w:p>
        </w:tc>
        <w:tc>
          <w:tcPr>
            <w:tcW w:w="666" w:type="dxa"/>
            <w:noWrap/>
            <w:hideMark/>
          </w:tcPr>
          <w:p w14:paraId="044C86FB" w14:textId="6C8F45D6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06E2F7B2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4C451718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1193CCBD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6E221A0B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2D4DF85B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233D8551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0A302821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4803A33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7645A9EA" w14:textId="1CE60068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69946BB8" w14:textId="77777777" w:rsidR="000A02D4" w:rsidRPr="0056335C" w:rsidRDefault="000A02D4" w:rsidP="000A02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DF55977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48763273" w14:textId="0D544B54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A02D4" w:rsidRPr="00A020F9" w14:paraId="0FE4AD6A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6334D311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20F9">
              <w:rPr>
                <w:rFonts w:ascii="Times New Roman" w:hAnsi="Times New Roman" w:cs="Times New Roman"/>
                <w:szCs w:val="21"/>
              </w:rPr>
              <w:t>Clemastine</w:t>
            </w:r>
            <w:proofErr w:type="spellEnd"/>
          </w:p>
        </w:tc>
        <w:tc>
          <w:tcPr>
            <w:tcW w:w="666" w:type="dxa"/>
            <w:noWrap/>
            <w:hideMark/>
          </w:tcPr>
          <w:p w14:paraId="7C922164" w14:textId="26C403D6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0D1800F4" w14:textId="17FF45C1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6CE93B6C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4A999392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00BF3344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421E6868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23983A2C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21FC6781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6B1B7835" w14:textId="792756DE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vAlign w:val="center"/>
            <w:hideMark/>
          </w:tcPr>
          <w:p w14:paraId="17DF79E0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3533A26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14:paraId="5AEAB159" w14:textId="7777777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708" w:type="dxa"/>
            <w:noWrap/>
            <w:hideMark/>
          </w:tcPr>
          <w:p w14:paraId="78A292BF" w14:textId="5BA98B3D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A02D4" w:rsidRPr="00A020F9" w14:paraId="50E93596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52DD7115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Clomipramine</w:t>
            </w:r>
          </w:p>
        </w:tc>
        <w:tc>
          <w:tcPr>
            <w:tcW w:w="666" w:type="dxa"/>
            <w:noWrap/>
            <w:hideMark/>
          </w:tcPr>
          <w:p w14:paraId="1448079A" w14:textId="0809849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2A5851AC" w14:textId="6F686075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19420C34" w14:textId="764E7846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15DADCC4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085415B0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1CD0A32F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0B10F5EE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24B75340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28018309" w14:textId="2C49C465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vAlign w:val="center"/>
            <w:hideMark/>
          </w:tcPr>
          <w:p w14:paraId="5D0CC05E" w14:textId="2A97834C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4D3CB6A8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14:paraId="2D382313" w14:textId="7777777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708" w:type="dxa"/>
            <w:noWrap/>
            <w:hideMark/>
          </w:tcPr>
          <w:p w14:paraId="5DA653C9" w14:textId="0ED73689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A02D4" w:rsidRPr="00A020F9" w14:paraId="0F454D84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1DB9A717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Clozapine</w:t>
            </w:r>
          </w:p>
        </w:tc>
        <w:tc>
          <w:tcPr>
            <w:tcW w:w="666" w:type="dxa"/>
            <w:noWrap/>
            <w:hideMark/>
          </w:tcPr>
          <w:p w14:paraId="764BF0E6" w14:textId="071D1903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5A6595B3" w14:textId="210FA9DF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062CCE78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FF98E48" w14:textId="57DE55D4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vAlign w:val="center"/>
            <w:hideMark/>
          </w:tcPr>
          <w:p w14:paraId="23D4654E" w14:textId="000F26C9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6" w:type="dxa"/>
            <w:noWrap/>
            <w:vAlign w:val="center"/>
            <w:hideMark/>
          </w:tcPr>
          <w:p w14:paraId="263F32A3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61864DC3" w14:textId="2600B38E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786214AB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hideMark/>
          </w:tcPr>
          <w:p w14:paraId="65BFD45D" w14:textId="0F8CCE89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vAlign w:val="center"/>
            <w:hideMark/>
          </w:tcPr>
          <w:p w14:paraId="0B42D186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D6CBE13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6335C">
              <w:rPr>
                <w:rFonts w:ascii="ＭＳ 明朝" w:eastAsia="ＭＳ 明朝" w:hAnsi="ＭＳ 明朝" w:cs="ＭＳ 明朝"/>
                <w:sz w:val="18"/>
                <w:szCs w:val="18"/>
              </w:rPr>
              <w:t>，</w:t>
            </w: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  <w:noWrap/>
            <w:vAlign w:val="center"/>
            <w:hideMark/>
          </w:tcPr>
          <w:p w14:paraId="6FC4A1D0" w14:textId="7777777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708" w:type="dxa"/>
            <w:noWrap/>
            <w:hideMark/>
          </w:tcPr>
          <w:p w14:paraId="65808A44" w14:textId="3BECB31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A02D4" w:rsidRPr="00A020F9" w14:paraId="498BB7B1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70BB6943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Cyproheptadine</w:t>
            </w:r>
          </w:p>
        </w:tc>
        <w:tc>
          <w:tcPr>
            <w:tcW w:w="666" w:type="dxa"/>
            <w:noWrap/>
            <w:hideMark/>
          </w:tcPr>
          <w:p w14:paraId="60C224E7" w14:textId="1B08F948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130E8B9C" w14:textId="1FE5ED8D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6" w:type="dxa"/>
            <w:noWrap/>
            <w:vAlign w:val="center"/>
            <w:hideMark/>
          </w:tcPr>
          <w:p w14:paraId="300EA369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3C9FAE6A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54F2E5FC" w14:textId="41072A21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056DC759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5F8549CB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176CCDE2" w14:textId="09EF702A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44232879" w14:textId="1C132A90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7" w:type="dxa"/>
            <w:noWrap/>
            <w:vAlign w:val="center"/>
            <w:hideMark/>
          </w:tcPr>
          <w:p w14:paraId="13D48DD7" w14:textId="652D3712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5C522973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6335C">
              <w:rPr>
                <w:rFonts w:ascii="ＭＳ 明朝" w:eastAsia="ＭＳ 明朝" w:hAnsi="ＭＳ 明朝" w:cs="ＭＳ 明朝"/>
                <w:sz w:val="18"/>
                <w:szCs w:val="18"/>
              </w:rPr>
              <w:t>，</w:t>
            </w: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  <w:noWrap/>
            <w:vAlign w:val="center"/>
            <w:hideMark/>
          </w:tcPr>
          <w:p w14:paraId="570D1165" w14:textId="7777777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708" w:type="dxa"/>
            <w:noWrap/>
            <w:vAlign w:val="center"/>
            <w:hideMark/>
          </w:tcPr>
          <w:p w14:paraId="2B6129C2" w14:textId="14BB161C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0A02D4" w:rsidRPr="00A020F9" w14:paraId="64F2AA8C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1012CE55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Darifenacin</w:t>
            </w:r>
          </w:p>
        </w:tc>
        <w:tc>
          <w:tcPr>
            <w:tcW w:w="666" w:type="dxa"/>
            <w:noWrap/>
            <w:hideMark/>
          </w:tcPr>
          <w:p w14:paraId="3C823BDD" w14:textId="11A8C7AF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6B3F74D5" w14:textId="244954F0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7C7210A0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3EF4D711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51EB7447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50D89E1C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21367B9B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42309E35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5E323A3C" w14:textId="637B489D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vAlign w:val="center"/>
            <w:hideMark/>
          </w:tcPr>
          <w:p w14:paraId="47F0E79D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FF24760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14:paraId="0CA929CF" w14:textId="7777777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708" w:type="dxa"/>
            <w:noWrap/>
            <w:vAlign w:val="center"/>
            <w:hideMark/>
          </w:tcPr>
          <w:p w14:paraId="50B5AE75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2D4" w:rsidRPr="00A020F9" w14:paraId="44893AB5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4C85BA37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Dicyclomine</w:t>
            </w:r>
          </w:p>
        </w:tc>
        <w:tc>
          <w:tcPr>
            <w:tcW w:w="666" w:type="dxa"/>
            <w:noWrap/>
            <w:hideMark/>
          </w:tcPr>
          <w:p w14:paraId="4145A566" w14:textId="3065C12E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27E71698" w14:textId="07278210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675A8535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hideMark/>
          </w:tcPr>
          <w:p w14:paraId="16B520BE" w14:textId="5ED64EAC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hideMark/>
          </w:tcPr>
          <w:p w14:paraId="3DB5CE5F" w14:textId="1675206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02BAF8F1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59ECF4A4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2720F2B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CBCE26E" w14:textId="39981D02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vAlign w:val="center"/>
            <w:hideMark/>
          </w:tcPr>
          <w:p w14:paraId="1547488A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AB6A0E9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14:paraId="7B47EF1F" w14:textId="7777777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708" w:type="dxa"/>
            <w:noWrap/>
            <w:vAlign w:val="center"/>
            <w:hideMark/>
          </w:tcPr>
          <w:p w14:paraId="11AD685C" w14:textId="15B850AD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A02D4" w:rsidRPr="00A020F9" w14:paraId="3ABCA519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5F9E0ED0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20F9">
              <w:rPr>
                <w:rFonts w:ascii="Times New Roman" w:hAnsi="Times New Roman" w:cs="Times New Roman"/>
                <w:szCs w:val="21"/>
              </w:rPr>
              <w:t>Difenidol</w:t>
            </w:r>
            <w:proofErr w:type="spellEnd"/>
          </w:p>
        </w:tc>
        <w:tc>
          <w:tcPr>
            <w:tcW w:w="666" w:type="dxa"/>
            <w:noWrap/>
            <w:hideMark/>
          </w:tcPr>
          <w:p w14:paraId="4DAB3254" w14:textId="7DACE459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3BB6A884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696BAE49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630A1AA8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15AD8DB4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3E21F0BB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371D1492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1AAE852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449F9656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39574785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45F90D5" w14:textId="77777777" w:rsidR="000A02D4" w:rsidRPr="0056335C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1441B36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CD4CCAB" w14:textId="42AE25DF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0A02D4" w:rsidRPr="00A020F9" w14:paraId="53F50200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721675FD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Diphenhydramine</w:t>
            </w:r>
          </w:p>
        </w:tc>
        <w:tc>
          <w:tcPr>
            <w:tcW w:w="666" w:type="dxa"/>
            <w:noWrap/>
            <w:hideMark/>
          </w:tcPr>
          <w:p w14:paraId="62B956CE" w14:textId="2DBDD1D1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7B440C40" w14:textId="051906F0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7C96F745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4699145E" w14:textId="627BE2B5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7" w:type="dxa"/>
            <w:noWrap/>
            <w:hideMark/>
          </w:tcPr>
          <w:p w14:paraId="79AF2F30" w14:textId="60C68053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50B24ADC" w14:textId="3CCC645C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62EEAEAA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9AF9A4D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60BF876A" w14:textId="06A21B11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vAlign w:val="center"/>
            <w:hideMark/>
          </w:tcPr>
          <w:p w14:paraId="2EBAC8B2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4EB230AD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14:paraId="250238C9" w14:textId="7777777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708" w:type="dxa"/>
            <w:noWrap/>
            <w:vAlign w:val="center"/>
            <w:hideMark/>
          </w:tcPr>
          <w:p w14:paraId="61494BFD" w14:textId="74F7049A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A02D4" w:rsidRPr="00A020F9" w14:paraId="7F033F52" w14:textId="77777777" w:rsidTr="0056335C">
        <w:trPr>
          <w:trHeight w:val="270"/>
        </w:trPr>
        <w:tc>
          <w:tcPr>
            <w:tcW w:w="1844" w:type="dxa"/>
            <w:noWrap/>
            <w:vAlign w:val="center"/>
            <w:hideMark/>
          </w:tcPr>
          <w:p w14:paraId="795A92B6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Disopyramide</w:t>
            </w:r>
          </w:p>
        </w:tc>
        <w:tc>
          <w:tcPr>
            <w:tcW w:w="666" w:type="dxa"/>
            <w:noWrap/>
            <w:hideMark/>
          </w:tcPr>
          <w:p w14:paraId="22BB52B8" w14:textId="0CA2BBBD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07612767" w14:textId="5135E370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6" w:type="dxa"/>
            <w:noWrap/>
            <w:vAlign w:val="center"/>
            <w:hideMark/>
          </w:tcPr>
          <w:p w14:paraId="353143A1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3DFC4D95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13391BA8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10E6BD4C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EF8C819" w14:textId="6449DB5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6" w:type="dxa"/>
            <w:noWrap/>
            <w:vAlign w:val="center"/>
            <w:hideMark/>
          </w:tcPr>
          <w:p w14:paraId="29216FD4" w14:textId="48FE08EA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6" w:type="dxa"/>
            <w:noWrap/>
            <w:vAlign w:val="center"/>
            <w:hideMark/>
          </w:tcPr>
          <w:p w14:paraId="02CBDE87" w14:textId="3DE748F9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67" w:type="dxa"/>
            <w:noWrap/>
            <w:vAlign w:val="center"/>
            <w:hideMark/>
          </w:tcPr>
          <w:p w14:paraId="62249198" w14:textId="45E24A2D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2FF26909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56335C">
              <w:rPr>
                <w:rFonts w:ascii="ＭＳ 明朝" w:eastAsia="ＭＳ 明朝" w:hAnsi="ＭＳ 明朝" w:cs="ＭＳ 明朝"/>
                <w:sz w:val="18"/>
                <w:szCs w:val="18"/>
              </w:rPr>
              <w:t>，</w:t>
            </w: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14:paraId="01B44F92" w14:textId="7777777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708" w:type="dxa"/>
            <w:noWrap/>
            <w:vAlign w:val="center"/>
            <w:hideMark/>
          </w:tcPr>
          <w:p w14:paraId="7D5D4A95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2D4" w:rsidRPr="00A020F9" w14:paraId="141F4E24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3AA13409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20F9">
              <w:rPr>
                <w:rFonts w:ascii="Times New Roman" w:hAnsi="Times New Roman" w:cs="Times New Roman"/>
                <w:szCs w:val="21"/>
              </w:rPr>
              <w:t>Fesoterodine</w:t>
            </w:r>
            <w:proofErr w:type="spellEnd"/>
          </w:p>
        </w:tc>
        <w:tc>
          <w:tcPr>
            <w:tcW w:w="666" w:type="dxa"/>
            <w:noWrap/>
            <w:hideMark/>
          </w:tcPr>
          <w:p w14:paraId="555611DD" w14:textId="24A2B209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61F827E5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081F6984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381FA0F4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306E8CBB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1C199E7A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1DE17F2C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6ED86E15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00041731" w14:textId="02585342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vAlign w:val="center"/>
            <w:hideMark/>
          </w:tcPr>
          <w:p w14:paraId="37FA5425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97AE2C4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14:paraId="1A5A39F2" w14:textId="7777777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708" w:type="dxa"/>
            <w:noWrap/>
            <w:hideMark/>
          </w:tcPr>
          <w:p w14:paraId="126DA9FF" w14:textId="31C149DD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A02D4" w:rsidRPr="00A020F9" w14:paraId="1A88E97F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10057EE4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20F9">
              <w:rPr>
                <w:rFonts w:ascii="Times New Roman" w:hAnsi="Times New Roman" w:cs="Times New Roman"/>
                <w:szCs w:val="21"/>
              </w:rPr>
              <w:t>Imidafenacin</w:t>
            </w:r>
            <w:proofErr w:type="spellEnd"/>
          </w:p>
        </w:tc>
        <w:tc>
          <w:tcPr>
            <w:tcW w:w="666" w:type="dxa"/>
            <w:noWrap/>
            <w:hideMark/>
          </w:tcPr>
          <w:p w14:paraId="3DE1B311" w14:textId="3738CC45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169F5C89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AADA093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1F61911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092C9026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0DA2B5BC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36229C0E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68C985BF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161CE73A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6DDF52B1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B743A1A" w14:textId="77777777" w:rsidR="000A02D4" w:rsidRPr="0056335C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4E5BD35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1C9851DA" w14:textId="075BD063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A02D4" w:rsidRPr="00A020F9" w14:paraId="39AC52E4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117263B0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Imipramine</w:t>
            </w:r>
          </w:p>
        </w:tc>
        <w:tc>
          <w:tcPr>
            <w:tcW w:w="666" w:type="dxa"/>
            <w:noWrap/>
            <w:hideMark/>
          </w:tcPr>
          <w:p w14:paraId="6C671367" w14:textId="62774BDF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496046A9" w14:textId="74F9B9CB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0D839F22" w14:textId="268C328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0D7C97BF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7" w:type="dxa"/>
            <w:noWrap/>
            <w:hideMark/>
          </w:tcPr>
          <w:p w14:paraId="7FD63D4B" w14:textId="31C91BA2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58FA6E51" w14:textId="2F44AA75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1A66EDDF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hideMark/>
          </w:tcPr>
          <w:p w14:paraId="79C052AF" w14:textId="6C56D95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6230F923" w14:textId="66C9B808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hideMark/>
          </w:tcPr>
          <w:p w14:paraId="0BD28D68" w14:textId="6EC69F3D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27879285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14:paraId="170CB396" w14:textId="7777777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708" w:type="dxa"/>
            <w:noWrap/>
            <w:hideMark/>
          </w:tcPr>
          <w:p w14:paraId="5D524EF7" w14:textId="4C373D69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A02D4" w:rsidRPr="00A020F9" w14:paraId="00080288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22F4C3A8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Levomepromazine</w:t>
            </w:r>
          </w:p>
        </w:tc>
        <w:tc>
          <w:tcPr>
            <w:tcW w:w="666" w:type="dxa"/>
            <w:noWrap/>
            <w:hideMark/>
          </w:tcPr>
          <w:p w14:paraId="2302BACE" w14:textId="3583B5AA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3AC54235" w14:textId="01943825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6" w:type="dxa"/>
            <w:noWrap/>
            <w:vAlign w:val="center"/>
            <w:hideMark/>
          </w:tcPr>
          <w:p w14:paraId="3C89CF22" w14:textId="18442DCE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0DDC2A10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52467211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392D03D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624B9ABC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097C11C4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7C23C27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718AADF5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04091B4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14:paraId="78229069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10B0D3F" w14:textId="184F4BF6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0A02D4" w:rsidRPr="00A020F9" w14:paraId="164296F4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4E55CA50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Mequitazine</w:t>
            </w:r>
          </w:p>
        </w:tc>
        <w:tc>
          <w:tcPr>
            <w:tcW w:w="666" w:type="dxa"/>
            <w:noWrap/>
            <w:hideMark/>
          </w:tcPr>
          <w:p w14:paraId="4C3F2DAA" w14:textId="7080D063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2EC7A8A1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3C9CE21C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699B19CC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7E3987D7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001D300E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AC940C1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15C62ABF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6E62A232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58F55CF0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7FB37EE" w14:textId="77777777" w:rsidR="000A02D4" w:rsidRPr="0056335C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B9D9002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noWrap/>
            <w:hideMark/>
          </w:tcPr>
          <w:p w14:paraId="46AA81CE" w14:textId="00F47E3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A02D4" w:rsidRPr="00A020F9" w14:paraId="5D18D225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13A5BD53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Nortriptyline</w:t>
            </w:r>
          </w:p>
        </w:tc>
        <w:tc>
          <w:tcPr>
            <w:tcW w:w="666" w:type="dxa"/>
            <w:noWrap/>
            <w:hideMark/>
          </w:tcPr>
          <w:p w14:paraId="585CD2D9" w14:textId="31A7D3D3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7C11A36C" w14:textId="59B0751B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4BB76935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564C0393" w14:textId="6F501AA1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7" w:type="dxa"/>
            <w:noWrap/>
            <w:vAlign w:val="center"/>
            <w:hideMark/>
          </w:tcPr>
          <w:p w14:paraId="3D31F8C4" w14:textId="6A3C695A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6" w:type="dxa"/>
            <w:noWrap/>
            <w:vAlign w:val="center"/>
            <w:hideMark/>
          </w:tcPr>
          <w:p w14:paraId="4121534A" w14:textId="285914CF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368520CA" w14:textId="3C3B0573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6" w:type="dxa"/>
            <w:noWrap/>
            <w:vAlign w:val="center"/>
            <w:hideMark/>
          </w:tcPr>
          <w:p w14:paraId="2C47B63B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hideMark/>
          </w:tcPr>
          <w:p w14:paraId="5626CEE6" w14:textId="2402E8FF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hideMark/>
          </w:tcPr>
          <w:p w14:paraId="29DC22C0" w14:textId="45AF033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7D2DE761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6335C">
              <w:rPr>
                <w:rFonts w:ascii="ＭＳ 明朝" w:eastAsia="ＭＳ 明朝" w:hAnsi="ＭＳ 明朝" w:cs="ＭＳ 明朝"/>
                <w:sz w:val="18"/>
                <w:szCs w:val="18"/>
              </w:rPr>
              <w:t>，</w:t>
            </w: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  <w:noWrap/>
            <w:vAlign w:val="center"/>
            <w:hideMark/>
          </w:tcPr>
          <w:p w14:paraId="651266F4" w14:textId="7777777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708" w:type="dxa"/>
            <w:noWrap/>
            <w:hideMark/>
          </w:tcPr>
          <w:p w14:paraId="0E047C14" w14:textId="52E6D95F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A02D4" w:rsidRPr="00A020F9" w14:paraId="14F314DC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1C42CF34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Olanzapine</w:t>
            </w:r>
          </w:p>
        </w:tc>
        <w:tc>
          <w:tcPr>
            <w:tcW w:w="666" w:type="dxa"/>
            <w:noWrap/>
            <w:vAlign w:val="center"/>
            <w:hideMark/>
          </w:tcPr>
          <w:p w14:paraId="4A13B7BC" w14:textId="72CB969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717C89D3" w14:textId="1F800C2A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66" w:type="dxa"/>
            <w:noWrap/>
            <w:vAlign w:val="center"/>
            <w:hideMark/>
          </w:tcPr>
          <w:p w14:paraId="51C05E62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5BF1C3D2" w14:textId="0631F650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7" w:type="dxa"/>
            <w:noWrap/>
            <w:vAlign w:val="center"/>
            <w:hideMark/>
          </w:tcPr>
          <w:p w14:paraId="64F2308B" w14:textId="678A505F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6" w:type="dxa"/>
            <w:noWrap/>
            <w:vAlign w:val="center"/>
            <w:hideMark/>
          </w:tcPr>
          <w:p w14:paraId="3A3D3BDC" w14:textId="25F65374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66" w:type="dxa"/>
            <w:noWrap/>
            <w:vAlign w:val="center"/>
            <w:hideMark/>
          </w:tcPr>
          <w:p w14:paraId="5A2E27F5" w14:textId="149B7CD1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6" w:type="dxa"/>
            <w:noWrap/>
            <w:vAlign w:val="center"/>
            <w:hideMark/>
          </w:tcPr>
          <w:p w14:paraId="37BFD552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hideMark/>
          </w:tcPr>
          <w:p w14:paraId="5567732B" w14:textId="0EEAB390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hideMark/>
          </w:tcPr>
          <w:p w14:paraId="7CBA244A" w14:textId="392B3F21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0C0F2BC3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6335C">
              <w:rPr>
                <w:rFonts w:ascii="ＭＳ 明朝" w:eastAsia="ＭＳ 明朝" w:hAnsi="ＭＳ 明朝" w:cs="ＭＳ 明朝"/>
                <w:sz w:val="18"/>
                <w:szCs w:val="18"/>
              </w:rPr>
              <w:t>，</w:t>
            </w: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56335C">
              <w:rPr>
                <w:rFonts w:ascii="ＭＳ 明朝" w:eastAsia="ＭＳ 明朝" w:hAnsi="ＭＳ 明朝" w:cs="ＭＳ 明朝"/>
                <w:sz w:val="18"/>
                <w:szCs w:val="18"/>
              </w:rPr>
              <w:t>，</w:t>
            </w: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14:paraId="3D0E9B80" w14:textId="7777777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708" w:type="dxa"/>
            <w:noWrap/>
            <w:hideMark/>
          </w:tcPr>
          <w:p w14:paraId="74705829" w14:textId="66C460B1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A02D4" w:rsidRPr="00A020F9" w14:paraId="2FAEC377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4C73E80E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Oxybutynin</w:t>
            </w:r>
          </w:p>
        </w:tc>
        <w:tc>
          <w:tcPr>
            <w:tcW w:w="666" w:type="dxa"/>
            <w:noWrap/>
            <w:hideMark/>
          </w:tcPr>
          <w:p w14:paraId="159A3A67" w14:textId="2D402746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58BF48AC" w14:textId="64A2D9E3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3D53E4B9" w14:textId="16639AA8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567A58CF" w14:textId="7E30BCD4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7" w:type="dxa"/>
            <w:noWrap/>
            <w:hideMark/>
          </w:tcPr>
          <w:p w14:paraId="2EADE19B" w14:textId="771354CE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5FB4BA11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3353184F" w14:textId="1B0185D5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15D86B63" w14:textId="73FF5392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6" w:type="dxa"/>
            <w:noWrap/>
            <w:hideMark/>
          </w:tcPr>
          <w:p w14:paraId="2A9C82E4" w14:textId="192E6F2F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hideMark/>
          </w:tcPr>
          <w:p w14:paraId="51563B12" w14:textId="6587B4D5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7424FDFF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6335C">
              <w:rPr>
                <w:rFonts w:ascii="ＭＳ 明朝" w:eastAsia="ＭＳ 明朝" w:hAnsi="ＭＳ 明朝" w:cs="ＭＳ 明朝"/>
                <w:sz w:val="18"/>
                <w:szCs w:val="18"/>
              </w:rPr>
              <w:t>，</w:t>
            </w: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  <w:noWrap/>
            <w:vAlign w:val="center"/>
            <w:hideMark/>
          </w:tcPr>
          <w:p w14:paraId="4A312562" w14:textId="7777777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708" w:type="dxa"/>
            <w:noWrap/>
            <w:hideMark/>
          </w:tcPr>
          <w:p w14:paraId="5A740348" w14:textId="1E55D83B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A02D4" w:rsidRPr="00A020F9" w14:paraId="4B2CC9A1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5E8D6BB1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Promethazine</w:t>
            </w:r>
          </w:p>
        </w:tc>
        <w:tc>
          <w:tcPr>
            <w:tcW w:w="666" w:type="dxa"/>
            <w:noWrap/>
            <w:hideMark/>
          </w:tcPr>
          <w:p w14:paraId="72695FBB" w14:textId="1E2B601F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4F8A817E" w14:textId="15F2CB9B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0F96A2A8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20EABF61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noWrap/>
            <w:hideMark/>
          </w:tcPr>
          <w:p w14:paraId="68BCB67D" w14:textId="6D1855FE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2AB1D9D7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03FECD53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61178FD0" w14:textId="6C5CF89D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6" w:type="dxa"/>
            <w:noWrap/>
            <w:hideMark/>
          </w:tcPr>
          <w:p w14:paraId="5FF51446" w14:textId="3EE9F463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hideMark/>
          </w:tcPr>
          <w:p w14:paraId="5817A8FB" w14:textId="575F88F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1EBA8013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14:paraId="73D0190A" w14:textId="7777777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708" w:type="dxa"/>
            <w:noWrap/>
            <w:vAlign w:val="center"/>
            <w:hideMark/>
          </w:tcPr>
          <w:p w14:paraId="115D810F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2D4" w:rsidRPr="00A020F9" w14:paraId="15197245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104013A3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Propantheline</w:t>
            </w:r>
          </w:p>
        </w:tc>
        <w:tc>
          <w:tcPr>
            <w:tcW w:w="666" w:type="dxa"/>
            <w:noWrap/>
            <w:hideMark/>
          </w:tcPr>
          <w:p w14:paraId="053E0825" w14:textId="5B462761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37CB2233" w14:textId="4013E818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06EBBF32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1D128B47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6B75D96A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2322A14F" w14:textId="20C25412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6" w:type="dxa"/>
            <w:noWrap/>
            <w:vAlign w:val="center"/>
            <w:hideMark/>
          </w:tcPr>
          <w:p w14:paraId="02931976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60447B76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3E415588" w14:textId="37BE9D6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hideMark/>
          </w:tcPr>
          <w:p w14:paraId="6B7B0FF4" w14:textId="7EDC0829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6B2003C4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6335C">
              <w:rPr>
                <w:rFonts w:ascii="ＭＳ 明朝" w:eastAsia="ＭＳ 明朝" w:hAnsi="ＭＳ 明朝" w:cs="ＭＳ 明朝"/>
                <w:sz w:val="18"/>
                <w:szCs w:val="18"/>
              </w:rPr>
              <w:t>，</w:t>
            </w: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  <w:noWrap/>
            <w:vAlign w:val="center"/>
            <w:hideMark/>
          </w:tcPr>
          <w:p w14:paraId="463D676B" w14:textId="7777777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708" w:type="dxa"/>
            <w:noWrap/>
            <w:vAlign w:val="center"/>
            <w:hideMark/>
          </w:tcPr>
          <w:p w14:paraId="3CB55F65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2D4" w:rsidRPr="00A020F9" w14:paraId="36815B0A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0C418CF9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20F9">
              <w:rPr>
                <w:rFonts w:ascii="Times New Roman" w:hAnsi="Times New Roman" w:cs="Times New Roman"/>
                <w:szCs w:val="21"/>
              </w:rPr>
              <w:t>Propiverine</w:t>
            </w:r>
            <w:proofErr w:type="spellEnd"/>
          </w:p>
        </w:tc>
        <w:tc>
          <w:tcPr>
            <w:tcW w:w="666" w:type="dxa"/>
            <w:noWrap/>
            <w:hideMark/>
          </w:tcPr>
          <w:p w14:paraId="49C9E002" w14:textId="5647289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60A3855D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C403C6A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475AA379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7B3E2142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198EEC0C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1B0240A2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40764A23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506FEE7" w14:textId="793753A4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vAlign w:val="center"/>
            <w:hideMark/>
          </w:tcPr>
          <w:p w14:paraId="486DA3C2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1301A07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14:paraId="1D633C23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0306CA09" w14:textId="69DFF0A2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A02D4" w:rsidRPr="00A020F9" w14:paraId="5D20F771" w14:textId="77777777" w:rsidTr="0056335C">
        <w:trPr>
          <w:trHeight w:val="270"/>
        </w:trPr>
        <w:tc>
          <w:tcPr>
            <w:tcW w:w="1844" w:type="dxa"/>
            <w:noWrap/>
            <w:vAlign w:val="center"/>
            <w:hideMark/>
          </w:tcPr>
          <w:p w14:paraId="1B8E6913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Quetiapine</w:t>
            </w:r>
          </w:p>
        </w:tc>
        <w:tc>
          <w:tcPr>
            <w:tcW w:w="666" w:type="dxa"/>
            <w:noWrap/>
            <w:hideMark/>
          </w:tcPr>
          <w:p w14:paraId="4161D199" w14:textId="5A9E5783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60B2B04C" w14:textId="203CFE5C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66" w:type="dxa"/>
            <w:noWrap/>
            <w:vAlign w:val="center"/>
            <w:hideMark/>
          </w:tcPr>
          <w:p w14:paraId="42224C05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38CB31AF" w14:textId="0872EACD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67" w:type="dxa"/>
            <w:noWrap/>
            <w:vAlign w:val="center"/>
            <w:hideMark/>
          </w:tcPr>
          <w:p w14:paraId="663DE68E" w14:textId="788A6F54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66" w:type="dxa"/>
            <w:noWrap/>
            <w:vAlign w:val="center"/>
            <w:hideMark/>
          </w:tcPr>
          <w:p w14:paraId="6FC2C993" w14:textId="15530DC6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6" w:type="dxa"/>
            <w:noWrap/>
            <w:vAlign w:val="center"/>
            <w:hideMark/>
          </w:tcPr>
          <w:p w14:paraId="1EBBED23" w14:textId="68CC500E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66" w:type="dxa"/>
            <w:noWrap/>
            <w:vAlign w:val="center"/>
            <w:hideMark/>
          </w:tcPr>
          <w:p w14:paraId="2A851E60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hideMark/>
          </w:tcPr>
          <w:p w14:paraId="4FEB075D" w14:textId="7BE78D28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vAlign w:val="center"/>
            <w:hideMark/>
          </w:tcPr>
          <w:p w14:paraId="0686675C" w14:textId="086E5CAB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14:paraId="6D37EF77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6335C">
              <w:rPr>
                <w:rFonts w:ascii="ＭＳ 明朝" w:eastAsia="ＭＳ 明朝" w:hAnsi="ＭＳ 明朝" w:cs="ＭＳ 明朝"/>
                <w:sz w:val="18"/>
                <w:szCs w:val="18"/>
              </w:rPr>
              <w:t>，</w:t>
            </w: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56335C">
              <w:rPr>
                <w:rFonts w:ascii="ＭＳ 明朝" w:eastAsia="ＭＳ 明朝" w:hAnsi="ＭＳ 明朝" w:cs="ＭＳ 明朝"/>
                <w:sz w:val="18"/>
                <w:szCs w:val="18"/>
              </w:rPr>
              <w:t>，</w:t>
            </w: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3" w:type="dxa"/>
            <w:noWrap/>
            <w:vAlign w:val="center"/>
            <w:hideMark/>
          </w:tcPr>
          <w:p w14:paraId="15EA872B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6150357D" w14:textId="657B3C2C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0A02D4" w:rsidRPr="00A020F9" w14:paraId="34F3E865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54C18DA1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Scopolamine</w:t>
            </w:r>
          </w:p>
        </w:tc>
        <w:tc>
          <w:tcPr>
            <w:tcW w:w="666" w:type="dxa"/>
            <w:noWrap/>
            <w:hideMark/>
          </w:tcPr>
          <w:p w14:paraId="206342B1" w14:textId="41067C9D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1B0234AE" w14:textId="14EDB72B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3EABA96A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5A8F15CE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3E4478EC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63DFBD97" w14:textId="62A9270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19792B1D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5877C888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0654F0D0" w14:textId="32DD8B48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vAlign w:val="center"/>
            <w:hideMark/>
          </w:tcPr>
          <w:p w14:paraId="03A70228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90A5A8D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14:paraId="5D409888" w14:textId="7777777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708" w:type="dxa"/>
            <w:noWrap/>
            <w:hideMark/>
          </w:tcPr>
          <w:p w14:paraId="122873EC" w14:textId="718FBA4C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A02D4" w:rsidRPr="00A020F9" w14:paraId="0109FBE8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0C27455C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20F9">
              <w:rPr>
                <w:rFonts w:ascii="Times New Roman" w:hAnsi="Times New Roman" w:cs="Times New Roman"/>
                <w:szCs w:val="21"/>
              </w:rPr>
              <w:t>Solifenacin</w:t>
            </w:r>
            <w:proofErr w:type="spellEnd"/>
          </w:p>
        </w:tc>
        <w:tc>
          <w:tcPr>
            <w:tcW w:w="666" w:type="dxa"/>
            <w:noWrap/>
            <w:hideMark/>
          </w:tcPr>
          <w:p w14:paraId="599C85A7" w14:textId="3A42B3CC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64C05073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40DB447D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36DF3ACA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2CDF26E2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07E37B3B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3CFB32B7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0BD57DBC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8455450" w14:textId="28BD6B9F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vAlign w:val="center"/>
            <w:hideMark/>
          </w:tcPr>
          <w:p w14:paraId="36C051B0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B0A9180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14:paraId="2F7C96B2" w14:textId="7777777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708" w:type="dxa"/>
            <w:noWrap/>
            <w:hideMark/>
          </w:tcPr>
          <w:p w14:paraId="59ADF12C" w14:textId="1A220990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A02D4" w:rsidRPr="00A020F9" w14:paraId="4E66BFAF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77119B5D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020F9">
              <w:rPr>
                <w:rFonts w:ascii="Times New Roman" w:hAnsi="Times New Roman" w:cs="Times New Roman"/>
                <w:szCs w:val="21"/>
              </w:rPr>
              <w:t>Tiquizium</w:t>
            </w:r>
            <w:proofErr w:type="spellEnd"/>
          </w:p>
        </w:tc>
        <w:tc>
          <w:tcPr>
            <w:tcW w:w="666" w:type="dxa"/>
            <w:noWrap/>
            <w:hideMark/>
          </w:tcPr>
          <w:p w14:paraId="798245CE" w14:textId="73509D9D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15BCE15B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0A1E1ABB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3FF43407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167CBDF2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4A8FB8BE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06AF23F9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0803BDDC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12974F75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51CFE743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FE7D22D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14:paraId="6B76E435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" w:type="dxa"/>
            <w:noWrap/>
            <w:hideMark/>
          </w:tcPr>
          <w:p w14:paraId="4B1DB99E" w14:textId="696194BC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A02D4" w:rsidRPr="00A020F9" w14:paraId="20780CB4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56D47BE2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Tolterodine</w:t>
            </w:r>
          </w:p>
        </w:tc>
        <w:tc>
          <w:tcPr>
            <w:tcW w:w="666" w:type="dxa"/>
            <w:noWrap/>
            <w:hideMark/>
          </w:tcPr>
          <w:p w14:paraId="30A168BD" w14:textId="1290FD65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3B3BFA1F" w14:textId="4BFA7578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06F73A7A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558B0B2C" w14:textId="1F085082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vAlign w:val="center"/>
            <w:hideMark/>
          </w:tcPr>
          <w:p w14:paraId="5238814F" w14:textId="46773B1E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6" w:type="dxa"/>
            <w:noWrap/>
            <w:hideMark/>
          </w:tcPr>
          <w:p w14:paraId="5CC583DF" w14:textId="0B60198E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2060E97D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40EA3455" w14:textId="5777CD3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73E66523" w14:textId="4EE2147C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vAlign w:val="center"/>
            <w:hideMark/>
          </w:tcPr>
          <w:p w14:paraId="68C2DBC2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6759EFC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56335C">
              <w:rPr>
                <w:rFonts w:ascii="ＭＳ 明朝" w:eastAsia="ＭＳ 明朝" w:hAnsi="ＭＳ 明朝" w:cs="ＭＳ 明朝"/>
                <w:sz w:val="18"/>
                <w:szCs w:val="18"/>
              </w:rPr>
              <w:t>，</w:t>
            </w: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93" w:type="dxa"/>
            <w:noWrap/>
            <w:vAlign w:val="center"/>
            <w:hideMark/>
          </w:tcPr>
          <w:p w14:paraId="3960E68A" w14:textId="7777777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708" w:type="dxa"/>
            <w:noWrap/>
            <w:hideMark/>
          </w:tcPr>
          <w:p w14:paraId="5579106D" w14:textId="45F4B8E9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A02D4" w:rsidRPr="00A020F9" w14:paraId="08BB6B9C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388C0678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Trihexyphenidyl</w:t>
            </w:r>
          </w:p>
        </w:tc>
        <w:tc>
          <w:tcPr>
            <w:tcW w:w="666" w:type="dxa"/>
            <w:noWrap/>
            <w:hideMark/>
          </w:tcPr>
          <w:p w14:paraId="6EE10275" w14:textId="7668B3BD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49282CAD" w14:textId="63A8157C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2546D186" w14:textId="62C7F412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28E0D201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53E53F69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CBE9130" w14:textId="0AB17A8E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55D4A372" w14:textId="12BA25D0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598F316B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hideMark/>
          </w:tcPr>
          <w:p w14:paraId="6567AA03" w14:textId="655E72AF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vAlign w:val="center"/>
            <w:hideMark/>
          </w:tcPr>
          <w:p w14:paraId="54F2349E" w14:textId="420D736D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14:paraId="6AD97114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14:paraId="32D40ABF" w14:textId="7777777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708" w:type="dxa"/>
            <w:noWrap/>
            <w:hideMark/>
          </w:tcPr>
          <w:p w14:paraId="0BAD0C3E" w14:textId="728E3E3A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0A02D4" w:rsidRPr="00A020F9" w14:paraId="4180DA3A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191C0548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Trimipramine</w:t>
            </w:r>
          </w:p>
        </w:tc>
        <w:tc>
          <w:tcPr>
            <w:tcW w:w="666" w:type="dxa"/>
            <w:noWrap/>
            <w:hideMark/>
          </w:tcPr>
          <w:p w14:paraId="63036B2E" w14:textId="6DA3FA6D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15339D41" w14:textId="26832E4C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hideMark/>
          </w:tcPr>
          <w:p w14:paraId="78247C69" w14:textId="7D6E9413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2AC5B205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7D4B369D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497B2C35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hideMark/>
          </w:tcPr>
          <w:p w14:paraId="155BBACF" w14:textId="39A48066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7B1A4A99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hideMark/>
          </w:tcPr>
          <w:p w14:paraId="3AACC0A6" w14:textId="2923A720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7" w:type="dxa"/>
            <w:noWrap/>
            <w:vAlign w:val="center"/>
            <w:hideMark/>
          </w:tcPr>
          <w:p w14:paraId="10677DE5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D5568A5" w14:textId="77777777" w:rsidR="000A02D4" w:rsidRPr="0056335C" w:rsidRDefault="000A02D4" w:rsidP="000A02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6335C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93" w:type="dxa"/>
            <w:noWrap/>
            <w:vAlign w:val="center"/>
            <w:hideMark/>
          </w:tcPr>
          <w:p w14:paraId="009C7376" w14:textId="77777777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Strong</w:t>
            </w:r>
          </w:p>
        </w:tc>
        <w:tc>
          <w:tcPr>
            <w:tcW w:w="708" w:type="dxa"/>
            <w:noWrap/>
            <w:vAlign w:val="center"/>
            <w:hideMark/>
          </w:tcPr>
          <w:p w14:paraId="0D06308A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02D4" w:rsidRPr="00A020F9" w14:paraId="6878DC6C" w14:textId="77777777" w:rsidTr="0056335C">
        <w:trPr>
          <w:trHeight w:val="319"/>
        </w:trPr>
        <w:tc>
          <w:tcPr>
            <w:tcW w:w="1844" w:type="dxa"/>
            <w:noWrap/>
            <w:vAlign w:val="center"/>
            <w:hideMark/>
          </w:tcPr>
          <w:p w14:paraId="0740BBFA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Umeclidinium</w:t>
            </w:r>
          </w:p>
        </w:tc>
        <w:tc>
          <w:tcPr>
            <w:tcW w:w="666" w:type="dxa"/>
            <w:noWrap/>
            <w:hideMark/>
          </w:tcPr>
          <w:p w14:paraId="597819F8" w14:textId="7716BF6E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noWrap/>
            <w:vAlign w:val="center"/>
            <w:hideMark/>
          </w:tcPr>
          <w:p w14:paraId="6F89291D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BFB3E8F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09BEC0E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28BBDBE2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49EF3E40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A33EC39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34FA31C8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  <w:hideMark/>
          </w:tcPr>
          <w:p w14:paraId="7D548EDC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noWrap/>
            <w:vAlign w:val="center"/>
            <w:hideMark/>
          </w:tcPr>
          <w:p w14:paraId="2FF97985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0B7B6DD" w14:textId="77777777" w:rsidR="000A02D4" w:rsidRPr="0056335C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2EF0410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noWrap/>
            <w:vAlign w:val="center"/>
            <w:hideMark/>
          </w:tcPr>
          <w:p w14:paraId="567BDA77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</w:tr>
      <w:tr w:rsidR="000A02D4" w:rsidRPr="00A020F9" w14:paraId="750D3C03" w14:textId="77777777" w:rsidTr="0056335C">
        <w:trPr>
          <w:trHeight w:val="171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AD093A" w14:textId="77777777" w:rsidR="000A02D4" w:rsidRPr="00A020F9" w:rsidRDefault="000A02D4" w:rsidP="000A02D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Zotepin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47E8C9" w14:textId="22B9B874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BA4474" w14:textId="77777777" w:rsidR="000A02D4" w:rsidRPr="00A020F9" w:rsidRDefault="000A02D4" w:rsidP="000A02D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10363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4BC05C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F69A2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242804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201C2F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E6254B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318F94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DF8BC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1C0137" w14:textId="77777777" w:rsidR="000A02D4" w:rsidRPr="0056335C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67684E" w14:textId="77777777" w:rsidR="000A02D4" w:rsidRPr="00A020F9" w:rsidRDefault="000A02D4" w:rsidP="000A02D4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19638E" w14:textId="6486FA40" w:rsidR="000A02D4" w:rsidRPr="00A020F9" w:rsidRDefault="000A02D4" w:rsidP="000A02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020F9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14:paraId="32721075" w14:textId="6ABE47FE" w:rsidR="008964E9" w:rsidRPr="00A020F9" w:rsidRDefault="008964E9" w:rsidP="008964E9">
      <w:pPr>
        <w:rPr>
          <w:rFonts w:ascii="Times New Roman" w:eastAsia="ＭＳ 明朝" w:hAnsi="Times New Roman" w:cs="Times New Roman"/>
          <w:color w:val="000000" w:themeColor="text1"/>
        </w:rPr>
      </w:pPr>
      <w:r w:rsidRPr="004A03C7">
        <w:rPr>
          <w:rFonts w:ascii="Times New Roman" w:eastAsia="ＭＳ 明朝" w:hAnsi="Times New Roman" w:cs="Times New Roman"/>
          <w:color w:val="000000" w:themeColor="text1"/>
          <w:lang w:val="fi-FI"/>
        </w:rPr>
        <w:t>Carnahan et al.</w:t>
      </w:r>
      <w:r w:rsidRPr="004A03C7">
        <w:rPr>
          <w:rFonts w:ascii="Times New Roman" w:eastAsia="ＭＳ 明朝" w:hAnsi="Times New Roman" w:cs="Times New Roman"/>
          <w:color w:val="FF0000"/>
          <w:lang w:val="fi-FI"/>
        </w:rPr>
        <w:t xml:space="preserve"> </w:t>
      </w:r>
      <w:r w:rsidRPr="004A03C7">
        <w:rPr>
          <w:rFonts w:ascii="Times New Roman" w:eastAsia="ＭＳ 明朝" w:hAnsi="Times New Roman" w:cs="Times New Roman"/>
          <w:color w:val="000000" w:themeColor="text1"/>
          <w:lang w:val="fi-FI"/>
        </w:rPr>
        <w:t>[1</w:t>
      </w:r>
      <w:r w:rsidR="00B456AF">
        <w:rPr>
          <w:rFonts w:ascii="Times New Roman" w:eastAsia="ＭＳ 明朝" w:hAnsi="Times New Roman" w:cs="Times New Roman"/>
          <w:color w:val="000000" w:themeColor="text1"/>
          <w:lang w:val="fi-FI"/>
        </w:rPr>
        <w:t>2</w:t>
      </w:r>
      <w:r w:rsidRPr="004A03C7">
        <w:rPr>
          <w:rFonts w:ascii="Times New Roman" w:eastAsia="ＭＳ 明朝" w:hAnsi="Times New Roman" w:cs="Times New Roman"/>
          <w:color w:val="000000" w:themeColor="text1"/>
          <w:lang w:val="fi-FI"/>
        </w:rPr>
        <w:t>], Ancelin et al. [1</w:t>
      </w:r>
      <w:r w:rsidR="00B456AF">
        <w:rPr>
          <w:rFonts w:ascii="Times New Roman" w:eastAsia="ＭＳ 明朝" w:hAnsi="Times New Roman" w:cs="Times New Roman"/>
          <w:color w:val="000000" w:themeColor="text1"/>
          <w:lang w:val="fi-FI"/>
        </w:rPr>
        <w:t>3</w:t>
      </w:r>
      <w:r w:rsidRPr="004A03C7">
        <w:rPr>
          <w:rFonts w:ascii="Times New Roman" w:eastAsia="ＭＳ 明朝" w:hAnsi="Times New Roman" w:cs="Times New Roman"/>
          <w:color w:val="000000" w:themeColor="text1"/>
          <w:lang w:val="fi-FI"/>
        </w:rPr>
        <w:t>], Chew et al. [1</w:t>
      </w:r>
      <w:r w:rsidR="00B456AF">
        <w:rPr>
          <w:rFonts w:ascii="Times New Roman" w:eastAsia="ＭＳ 明朝" w:hAnsi="Times New Roman" w:cs="Times New Roman"/>
          <w:color w:val="000000" w:themeColor="text1"/>
          <w:lang w:val="fi-FI"/>
        </w:rPr>
        <w:t>4</w:t>
      </w:r>
      <w:r w:rsidRPr="004A03C7">
        <w:rPr>
          <w:rFonts w:ascii="Times New Roman" w:eastAsia="ＭＳ 明朝" w:hAnsi="Times New Roman" w:cs="Times New Roman"/>
          <w:color w:val="000000" w:themeColor="text1"/>
          <w:lang w:val="fi-FI"/>
        </w:rPr>
        <w:t>], Rudolph et al. [1</w:t>
      </w:r>
      <w:r w:rsidR="00B456AF">
        <w:rPr>
          <w:rFonts w:ascii="Times New Roman" w:eastAsia="ＭＳ 明朝" w:hAnsi="Times New Roman" w:cs="Times New Roman"/>
          <w:color w:val="000000" w:themeColor="text1"/>
          <w:lang w:val="fi-FI"/>
        </w:rPr>
        <w:t>5</w:t>
      </w:r>
      <w:r w:rsidRPr="004A03C7">
        <w:rPr>
          <w:rFonts w:ascii="Times New Roman" w:eastAsia="ＭＳ 明朝" w:hAnsi="Times New Roman" w:cs="Times New Roman"/>
          <w:color w:val="000000" w:themeColor="text1"/>
          <w:lang w:val="fi-FI"/>
        </w:rPr>
        <w:t>], Han et al. [1</w:t>
      </w:r>
      <w:r w:rsidR="00B456AF">
        <w:rPr>
          <w:rFonts w:ascii="Times New Roman" w:eastAsia="ＭＳ 明朝" w:hAnsi="Times New Roman" w:cs="Times New Roman"/>
          <w:color w:val="000000" w:themeColor="text1"/>
          <w:lang w:val="fi-FI"/>
        </w:rPr>
        <w:t>6</w:t>
      </w:r>
      <w:r w:rsidRPr="004A03C7">
        <w:rPr>
          <w:rFonts w:ascii="Times New Roman" w:eastAsia="ＭＳ 明朝" w:hAnsi="Times New Roman" w:cs="Times New Roman"/>
          <w:color w:val="000000" w:themeColor="text1"/>
          <w:lang w:val="fi-FI"/>
        </w:rPr>
        <w:t>], Ehrt et al. [1</w:t>
      </w:r>
      <w:r w:rsidR="00B456AF">
        <w:rPr>
          <w:rFonts w:ascii="Times New Roman" w:eastAsia="ＭＳ 明朝" w:hAnsi="Times New Roman" w:cs="Times New Roman"/>
          <w:color w:val="000000" w:themeColor="text1"/>
          <w:lang w:val="fi-FI"/>
        </w:rPr>
        <w:t>7</w:t>
      </w:r>
      <w:r w:rsidRPr="004A03C7">
        <w:rPr>
          <w:rFonts w:ascii="Times New Roman" w:eastAsia="ＭＳ 明朝" w:hAnsi="Times New Roman" w:cs="Times New Roman"/>
          <w:color w:val="000000" w:themeColor="text1"/>
          <w:lang w:val="fi-FI"/>
        </w:rPr>
        <w:t>], Sittironnarit et al. [1</w:t>
      </w:r>
      <w:r w:rsidR="00B456AF">
        <w:rPr>
          <w:rFonts w:ascii="Times New Roman" w:eastAsia="ＭＳ 明朝" w:hAnsi="Times New Roman" w:cs="Times New Roman"/>
          <w:color w:val="000000" w:themeColor="text1"/>
          <w:lang w:val="fi-FI"/>
        </w:rPr>
        <w:t>8</w:t>
      </w:r>
      <w:r w:rsidRPr="004A03C7">
        <w:rPr>
          <w:rFonts w:ascii="Times New Roman" w:eastAsia="ＭＳ 明朝" w:hAnsi="Times New Roman" w:cs="Times New Roman"/>
          <w:color w:val="000000" w:themeColor="text1"/>
          <w:lang w:val="fi-FI"/>
        </w:rPr>
        <w:t>], ACB</w:t>
      </w:r>
      <w:r w:rsidR="00547DA3" w:rsidRPr="004A03C7">
        <w:rPr>
          <w:rFonts w:ascii="Times New Roman" w:eastAsia="ＭＳ 明朝" w:hAnsi="Times New Roman" w:cs="Times New Roman"/>
          <w:color w:val="000000" w:themeColor="text1"/>
          <w:lang w:val="fi-FI"/>
        </w:rPr>
        <w:t xml:space="preserve"> </w:t>
      </w:r>
      <w:r w:rsidR="00F7222D">
        <w:rPr>
          <w:rFonts w:ascii="Times New Roman" w:eastAsia="ＭＳ 明朝" w:hAnsi="Times New Roman" w:cs="Times New Roman"/>
          <w:color w:val="000000" w:themeColor="text1"/>
          <w:lang w:val="fi-FI"/>
        </w:rPr>
        <w:t xml:space="preserve">Scale 2012 </w:t>
      </w:r>
      <w:r w:rsidR="00547DA3" w:rsidRPr="004A03C7">
        <w:rPr>
          <w:rFonts w:ascii="Times New Roman" w:eastAsia="ＭＳ 明朝" w:hAnsi="Times New Roman" w:cs="Times New Roman"/>
          <w:color w:val="000000" w:themeColor="text1"/>
          <w:lang w:val="fi-FI"/>
        </w:rPr>
        <w:t>[</w:t>
      </w:r>
      <w:r w:rsidR="00B456AF">
        <w:rPr>
          <w:rFonts w:ascii="Times New Roman" w:eastAsia="ＭＳ 明朝" w:hAnsi="Times New Roman" w:cs="Times New Roman"/>
          <w:color w:val="000000" w:themeColor="text1"/>
          <w:lang w:val="fi-FI"/>
        </w:rPr>
        <w:t>19</w:t>
      </w:r>
      <w:r w:rsidR="00547DA3" w:rsidRPr="004A03C7">
        <w:rPr>
          <w:rFonts w:ascii="Times New Roman" w:eastAsia="ＭＳ 明朝" w:hAnsi="Times New Roman" w:cs="Times New Roman"/>
          <w:color w:val="000000" w:themeColor="text1"/>
          <w:lang w:val="fi-FI"/>
        </w:rPr>
        <w:t>]</w:t>
      </w:r>
      <w:r w:rsidRPr="004A03C7">
        <w:rPr>
          <w:rFonts w:ascii="Times New Roman" w:eastAsia="ＭＳ 明朝" w:hAnsi="Times New Roman" w:cs="Times New Roman"/>
          <w:color w:val="000000" w:themeColor="text1"/>
          <w:lang w:val="fi-FI"/>
        </w:rPr>
        <w:t xml:space="preserve">, Kalisch Ellett et al. </w:t>
      </w:r>
      <w:r w:rsidRPr="00A020F9">
        <w:rPr>
          <w:rFonts w:ascii="Times New Roman" w:eastAsia="ＭＳ 明朝" w:hAnsi="Times New Roman" w:cs="Times New Roman"/>
          <w:color w:val="000000" w:themeColor="text1"/>
        </w:rPr>
        <w:t>[1</w:t>
      </w:r>
      <w:r w:rsidR="00B456AF">
        <w:rPr>
          <w:rFonts w:ascii="Times New Roman" w:eastAsia="ＭＳ 明朝" w:hAnsi="Times New Roman" w:cs="Times New Roman"/>
          <w:color w:val="000000" w:themeColor="text1"/>
        </w:rPr>
        <w:t>0</w:t>
      </w:r>
      <w:r w:rsidRPr="00A020F9">
        <w:rPr>
          <w:rFonts w:ascii="Times New Roman" w:eastAsia="ＭＳ 明朝" w:hAnsi="Times New Roman" w:cs="Times New Roman"/>
          <w:color w:val="000000" w:themeColor="text1"/>
        </w:rPr>
        <w:t xml:space="preserve">], </w:t>
      </w:r>
      <w:proofErr w:type="spellStart"/>
      <w:r w:rsidRPr="00A020F9">
        <w:rPr>
          <w:rFonts w:ascii="Times New Roman" w:eastAsia="ＭＳ 明朝" w:hAnsi="Times New Roman" w:cs="Times New Roman"/>
          <w:color w:val="000000" w:themeColor="text1"/>
        </w:rPr>
        <w:t>Salahudeen</w:t>
      </w:r>
      <w:proofErr w:type="spellEnd"/>
      <w:r w:rsidRPr="00A020F9">
        <w:rPr>
          <w:rFonts w:ascii="Times New Roman" w:eastAsia="ＭＳ 明朝" w:hAnsi="Times New Roman" w:cs="Times New Roman"/>
          <w:color w:val="000000" w:themeColor="text1"/>
        </w:rPr>
        <w:t xml:space="preserve"> et al. [2</w:t>
      </w:r>
      <w:r w:rsidR="00B456AF">
        <w:rPr>
          <w:rFonts w:ascii="Times New Roman" w:eastAsia="ＭＳ 明朝" w:hAnsi="Times New Roman" w:cs="Times New Roman"/>
          <w:color w:val="000000" w:themeColor="text1"/>
        </w:rPr>
        <w:t>0</w:t>
      </w:r>
      <w:r w:rsidRPr="00A020F9">
        <w:rPr>
          <w:rFonts w:ascii="Times New Roman" w:eastAsia="ＭＳ 明朝" w:hAnsi="Times New Roman" w:cs="Times New Roman"/>
          <w:color w:val="000000" w:themeColor="text1"/>
        </w:rPr>
        <w:t xml:space="preserve">], </w:t>
      </w:r>
      <w:r w:rsidR="00F7222D">
        <w:rPr>
          <w:rFonts w:ascii="Times New Roman" w:eastAsia="ＭＳ 明朝" w:hAnsi="Times New Roman" w:cs="Times New Roman"/>
          <w:color w:val="000000" w:themeColor="text1"/>
        </w:rPr>
        <w:t xml:space="preserve">The 2019 </w:t>
      </w:r>
      <w:r w:rsidRPr="00A020F9">
        <w:rPr>
          <w:rFonts w:ascii="Times New Roman" w:eastAsia="ＭＳ 明朝" w:hAnsi="Times New Roman" w:cs="Times New Roman"/>
          <w:color w:val="000000" w:themeColor="text1"/>
        </w:rPr>
        <w:t>AGS Beers Criteria [2</w:t>
      </w:r>
      <w:r w:rsidR="00B456AF">
        <w:rPr>
          <w:rFonts w:ascii="Times New Roman" w:eastAsia="ＭＳ 明朝" w:hAnsi="Times New Roman" w:cs="Times New Roman"/>
          <w:color w:val="000000" w:themeColor="text1"/>
        </w:rPr>
        <w:t>1</w:t>
      </w:r>
      <w:r w:rsidRPr="00A020F9">
        <w:rPr>
          <w:rFonts w:ascii="Times New Roman" w:eastAsia="ＭＳ 明朝" w:hAnsi="Times New Roman" w:cs="Times New Roman"/>
          <w:color w:val="000000" w:themeColor="text1"/>
        </w:rPr>
        <w:t>], Jun et al. [2</w:t>
      </w:r>
      <w:r w:rsidR="00B456AF">
        <w:rPr>
          <w:rFonts w:ascii="Times New Roman" w:eastAsia="ＭＳ 明朝" w:hAnsi="Times New Roman" w:cs="Times New Roman"/>
          <w:color w:val="000000" w:themeColor="text1"/>
        </w:rPr>
        <w:t>2</w:t>
      </w:r>
      <w:r w:rsidRPr="00A020F9">
        <w:rPr>
          <w:rFonts w:ascii="Times New Roman" w:eastAsia="ＭＳ 明朝" w:hAnsi="Times New Roman" w:cs="Times New Roman"/>
          <w:color w:val="000000" w:themeColor="text1"/>
        </w:rPr>
        <w:t>].</w:t>
      </w:r>
      <w:r w:rsidR="00005AE8" w:rsidRPr="00A020F9">
        <w:rPr>
          <w:rFonts w:ascii="Times New Roman" w:eastAsia="ＭＳ 明朝" w:hAnsi="Times New Roman" w:cs="Times New Roman"/>
          <w:color w:val="000000" w:themeColor="text1"/>
        </w:rPr>
        <w:t xml:space="preserve"> H:</w:t>
      </w:r>
      <w:r w:rsidR="003E52B7" w:rsidRPr="00A020F9">
        <w:rPr>
          <w:rFonts w:ascii="Times New Roman" w:eastAsia="ＭＳ 明朝" w:hAnsi="Times New Roman" w:cs="Times New Roman"/>
          <w:color w:val="000000" w:themeColor="text1"/>
        </w:rPr>
        <w:t xml:space="preserve"> </w:t>
      </w:r>
      <w:r w:rsidR="00005AE8" w:rsidRPr="00A020F9">
        <w:rPr>
          <w:rFonts w:ascii="Times New Roman" w:eastAsia="ＭＳ 明朝" w:hAnsi="Times New Roman" w:cs="Times New Roman"/>
          <w:color w:val="000000" w:themeColor="text1"/>
        </w:rPr>
        <w:t>high, M:</w:t>
      </w:r>
      <w:r w:rsidR="003E52B7" w:rsidRPr="00A020F9">
        <w:rPr>
          <w:rFonts w:ascii="Times New Roman" w:eastAsia="ＭＳ 明朝" w:hAnsi="Times New Roman" w:cs="Times New Roman"/>
          <w:color w:val="000000" w:themeColor="text1"/>
        </w:rPr>
        <w:t xml:space="preserve"> </w:t>
      </w:r>
      <w:r w:rsidR="00005AE8" w:rsidRPr="00A020F9">
        <w:rPr>
          <w:rFonts w:ascii="Times New Roman" w:eastAsia="ＭＳ 明朝" w:hAnsi="Times New Roman" w:cs="Times New Roman"/>
          <w:color w:val="000000" w:themeColor="text1"/>
        </w:rPr>
        <w:t>moderate, L:</w:t>
      </w:r>
      <w:r w:rsidR="003E52B7" w:rsidRPr="00A020F9">
        <w:rPr>
          <w:rFonts w:ascii="Times New Roman" w:eastAsia="ＭＳ 明朝" w:hAnsi="Times New Roman" w:cs="Times New Roman"/>
          <w:color w:val="000000" w:themeColor="text1"/>
        </w:rPr>
        <w:t xml:space="preserve"> </w:t>
      </w:r>
      <w:r w:rsidR="00005AE8" w:rsidRPr="00A020F9">
        <w:rPr>
          <w:rFonts w:ascii="Times New Roman" w:eastAsia="ＭＳ 明朝" w:hAnsi="Times New Roman" w:cs="Times New Roman"/>
          <w:color w:val="000000" w:themeColor="text1"/>
        </w:rPr>
        <w:t>low.</w:t>
      </w:r>
    </w:p>
    <w:p w14:paraId="0F018A04" w14:textId="5CEE254E" w:rsidR="00624CA3" w:rsidRPr="00A020F9" w:rsidRDefault="00624CA3" w:rsidP="00624CA3"/>
    <w:sectPr w:rsidR="00624CA3" w:rsidRPr="00A020F9" w:rsidSect="0031520D">
      <w:pgSz w:w="11906" w:h="16838"/>
      <w:pgMar w:top="851" w:right="567" w:bottom="284" w:left="85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11CF9" w14:textId="77777777" w:rsidR="003801B4" w:rsidRDefault="003801B4" w:rsidP="0027165D">
      <w:r>
        <w:separator/>
      </w:r>
    </w:p>
  </w:endnote>
  <w:endnote w:type="continuationSeparator" w:id="0">
    <w:p w14:paraId="719F427C" w14:textId="77777777" w:rsidR="003801B4" w:rsidRDefault="003801B4" w:rsidP="00271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89754" w14:textId="77777777" w:rsidR="003801B4" w:rsidRDefault="003801B4" w:rsidP="0027165D">
      <w:r>
        <w:separator/>
      </w:r>
    </w:p>
  </w:footnote>
  <w:footnote w:type="continuationSeparator" w:id="0">
    <w:p w14:paraId="22671CD4" w14:textId="77777777" w:rsidR="003801B4" w:rsidRDefault="003801B4" w:rsidP="002716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154F"/>
    <w:rsid w:val="00005AE8"/>
    <w:rsid w:val="00011DEC"/>
    <w:rsid w:val="00012267"/>
    <w:rsid w:val="00026584"/>
    <w:rsid w:val="000569A0"/>
    <w:rsid w:val="000830D1"/>
    <w:rsid w:val="000877B6"/>
    <w:rsid w:val="0009297D"/>
    <w:rsid w:val="000A02D4"/>
    <w:rsid w:val="001055B3"/>
    <w:rsid w:val="00110894"/>
    <w:rsid w:val="001121D4"/>
    <w:rsid w:val="00153912"/>
    <w:rsid w:val="00157D8F"/>
    <w:rsid w:val="001663C5"/>
    <w:rsid w:val="0017077D"/>
    <w:rsid w:val="001A74E7"/>
    <w:rsid w:val="001B5BBE"/>
    <w:rsid w:val="00200DDD"/>
    <w:rsid w:val="00214F20"/>
    <w:rsid w:val="00215847"/>
    <w:rsid w:val="0027165D"/>
    <w:rsid w:val="002805FC"/>
    <w:rsid w:val="002C2C39"/>
    <w:rsid w:val="002D0207"/>
    <w:rsid w:val="0031520D"/>
    <w:rsid w:val="00346179"/>
    <w:rsid w:val="003531B4"/>
    <w:rsid w:val="00355B23"/>
    <w:rsid w:val="003801B4"/>
    <w:rsid w:val="00387A0D"/>
    <w:rsid w:val="003B256E"/>
    <w:rsid w:val="003E52B7"/>
    <w:rsid w:val="0043794B"/>
    <w:rsid w:val="00485934"/>
    <w:rsid w:val="00493EB7"/>
    <w:rsid w:val="004A03C7"/>
    <w:rsid w:val="004D61EC"/>
    <w:rsid w:val="004D620E"/>
    <w:rsid w:val="0052352B"/>
    <w:rsid w:val="00534D65"/>
    <w:rsid w:val="00547DA3"/>
    <w:rsid w:val="00555A53"/>
    <w:rsid w:val="0056335C"/>
    <w:rsid w:val="00572158"/>
    <w:rsid w:val="0058564E"/>
    <w:rsid w:val="005A0FBD"/>
    <w:rsid w:val="006030F0"/>
    <w:rsid w:val="00610170"/>
    <w:rsid w:val="00610BB0"/>
    <w:rsid w:val="00624CA3"/>
    <w:rsid w:val="006370EB"/>
    <w:rsid w:val="00640F2D"/>
    <w:rsid w:val="006608B0"/>
    <w:rsid w:val="00672A42"/>
    <w:rsid w:val="006B5D1F"/>
    <w:rsid w:val="00713DB2"/>
    <w:rsid w:val="00716792"/>
    <w:rsid w:val="00736586"/>
    <w:rsid w:val="00741D00"/>
    <w:rsid w:val="00765C96"/>
    <w:rsid w:val="00780130"/>
    <w:rsid w:val="00782A6A"/>
    <w:rsid w:val="0080154F"/>
    <w:rsid w:val="00862EDC"/>
    <w:rsid w:val="00895729"/>
    <w:rsid w:val="008964E9"/>
    <w:rsid w:val="008E2435"/>
    <w:rsid w:val="008E3C0C"/>
    <w:rsid w:val="00965CF7"/>
    <w:rsid w:val="009756CC"/>
    <w:rsid w:val="009B1397"/>
    <w:rsid w:val="009B525F"/>
    <w:rsid w:val="00A01F7C"/>
    <w:rsid w:val="00A020F9"/>
    <w:rsid w:val="00A04957"/>
    <w:rsid w:val="00A7740A"/>
    <w:rsid w:val="00B25F50"/>
    <w:rsid w:val="00B456AF"/>
    <w:rsid w:val="00B94E22"/>
    <w:rsid w:val="00BD0E9A"/>
    <w:rsid w:val="00BE0D64"/>
    <w:rsid w:val="00C11EA2"/>
    <w:rsid w:val="00C421CF"/>
    <w:rsid w:val="00C65D92"/>
    <w:rsid w:val="00C71CD1"/>
    <w:rsid w:val="00C75B69"/>
    <w:rsid w:val="00C918A2"/>
    <w:rsid w:val="00CA224C"/>
    <w:rsid w:val="00CD1F1A"/>
    <w:rsid w:val="00CD6781"/>
    <w:rsid w:val="00D11C61"/>
    <w:rsid w:val="00D303FD"/>
    <w:rsid w:val="00D55FB3"/>
    <w:rsid w:val="00D64707"/>
    <w:rsid w:val="00D828A0"/>
    <w:rsid w:val="00D86E61"/>
    <w:rsid w:val="00D96D83"/>
    <w:rsid w:val="00DF2D10"/>
    <w:rsid w:val="00E02C40"/>
    <w:rsid w:val="00E02F7D"/>
    <w:rsid w:val="00E07498"/>
    <w:rsid w:val="00E10C6D"/>
    <w:rsid w:val="00E40994"/>
    <w:rsid w:val="00E54729"/>
    <w:rsid w:val="00E85AE7"/>
    <w:rsid w:val="00F112D8"/>
    <w:rsid w:val="00F24FD0"/>
    <w:rsid w:val="00F309B0"/>
    <w:rsid w:val="00F34987"/>
    <w:rsid w:val="00F41963"/>
    <w:rsid w:val="00F7222D"/>
    <w:rsid w:val="00F75FDD"/>
    <w:rsid w:val="00FD2840"/>
    <w:rsid w:val="00FE0D2B"/>
    <w:rsid w:val="00FE6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9996A8"/>
  <w15:chartTrackingRefBased/>
  <w15:docId w15:val="{361B70C3-0520-4097-82B6-075105D79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15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E85AE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7165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7165D"/>
  </w:style>
  <w:style w:type="paragraph" w:styleId="a6">
    <w:name w:val="footer"/>
    <w:basedOn w:val="a"/>
    <w:link w:val="a7"/>
    <w:uiPriority w:val="99"/>
    <w:unhideWhenUsed/>
    <w:rsid w:val="002716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7165D"/>
  </w:style>
  <w:style w:type="paragraph" w:styleId="a8">
    <w:name w:val="Balloon Text"/>
    <w:basedOn w:val="a"/>
    <w:link w:val="a9"/>
    <w:uiPriority w:val="99"/>
    <w:semiHidden/>
    <w:unhideWhenUsed/>
    <w:rsid w:val="000265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2658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4ABC38-6019-4867-90C3-7242475C1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由彦</dc:creator>
  <cp:keywords/>
  <dc:description/>
  <cp:lastModifiedBy>静雄 山田</cp:lastModifiedBy>
  <cp:revision>12</cp:revision>
  <cp:lastPrinted>2023-01-15T10:23:00Z</cp:lastPrinted>
  <dcterms:created xsi:type="dcterms:W3CDTF">2023-01-27T07:11:00Z</dcterms:created>
  <dcterms:modified xsi:type="dcterms:W3CDTF">2023-05-24T01:30:00Z</dcterms:modified>
</cp:coreProperties>
</file>